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18E9B" w14:textId="63A5AFCA" w:rsidR="00797F92" w:rsidRDefault="003E37F9" w:rsidP="00797F9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</w:t>
      </w:r>
      <w:r w:rsidR="00797F92">
        <w:rPr>
          <w:rFonts w:ascii="Times New Roman" w:eastAsia="Times New Roman" w:hAnsi="Times New Roman" w:cs="Times New Roman"/>
          <w:b/>
          <w:sz w:val="24"/>
          <w:szCs w:val="24"/>
        </w:rPr>
        <w:t>able 1</w:t>
      </w:r>
      <w:r w:rsidR="00797F92">
        <w:rPr>
          <w:rFonts w:ascii="Times New Roman" w:eastAsia="Times New Roman" w:hAnsi="Times New Roman" w:cs="Times New Roman"/>
          <w:sz w:val="24"/>
          <w:szCs w:val="24"/>
        </w:rPr>
        <w:t>. OS and CRS by Gender and Age Group</w:t>
      </w:r>
    </w:p>
    <w:tbl>
      <w:tblPr>
        <w:tblW w:w="1105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70"/>
        <w:gridCol w:w="1026"/>
        <w:gridCol w:w="1418"/>
        <w:gridCol w:w="1417"/>
        <w:gridCol w:w="1418"/>
        <w:gridCol w:w="1417"/>
        <w:gridCol w:w="1372"/>
        <w:gridCol w:w="1410"/>
        <w:gridCol w:w="904"/>
      </w:tblGrid>
      <w:tr w:rsidR="00797F92" w14:paraId="29D93180" w14:textId="77777777" w:rsidTr="00797F92">
        <w:trPr>
          <w:trHeight w:val="290"/>
          <w:jc w:val="center"/>
        </w:trPr>
        <w:tc>
          <w:tcPr>
            <w:tcW w:w="1696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4006565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4E2A97BA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65 years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14:paraId="530B91C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5-69 years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7DE4B657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0-74 years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14:paraId="4A341E2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5-79 years</w:t>
            </w:r>
          </w:p>
        </w:tc>
        <w:tc>
          <w:tcPr>
            <w:tcW w:w="1372" w:type="dxa"/>
            <w:tcBorders>
              <w:left w:val="nil"/>
              <w:bottom w:val="single" w:sz="4" w:space="0" w:color="000000"/>
              <w:right w:val="nil"/>
            </w:tcBorders>
          </w:tcPr>
          <w:p w14:paraId="4C7532B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0-84 years</w:t>
            </w:r>
          </w:p>
        </w:tc>
        <w:tc>
          <w:tcPr>
            <w:tcW w:w="1410" w:type="dxa"/>
            <w:tcBorders>
              <w:left w:val="nil"/>
              <w:bottom w:val="single" w:sz="4" w:space="0" w:color="000000"/>
              <w:right w:val="nil"/>
            </w:tcBorders>
          </w:tcPr>
          <w:p w14:paraId="4727053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5-89 years</w:t>
            </w:r>
          </w:p>
        </w:tc>
        <w:tc>
          <w:tcPr>
            <w:tcW w:w="904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3F012445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797F92" w14:paraId="77323853" w14:textId="77777777" w:rsidTr="00797F92">
        <w:trPr>
          <w:trHeight w:val="276"/>
          <w:jc w:val="center"/>
        </w:trPr>
        <w:tc>
          <w:tcPr>
            <w:tcW w:w="670" w:type="dxa"/>
            <w:vMerge w:val="restart"/>
            <w:tcBorders>
              <w:left w:val="single" w:sz="4" w:space="0" w:color="auto"/>
              <w:bottom w:val="nil"/>
              <w:right w:val="nil"/>
            </w:tcBorders>
          </w:tcPr>
          <w:p w14:paraId="0C4CCB7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7925CD58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3A43AF9E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S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</w:tcPr>
          <w:p w14:paraId="51B5039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8584EE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9%</w:t>
            </w:r>
          </w:p>
          <w:p w14:paraId="5ED744C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0.5-80.4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376C98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4%</w:t>
            </w:r>
          </w:p>
          <w:p w14:paraId="7F1F340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3.9-79.3%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B1D1DBB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2%</w:t>
            </w:r>
          </w:p>
          <w:p w14:paraId="570A798E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9.9-76.9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7E628B5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7%</w:t>
            </w:r>
          </w:p>
          <w:p w14:paraId="63B485B6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9.0-68.8%)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1F7A8EC8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0%</w:t>
            </w:r>
          </w:p>
          <w:p w14:paraId="3BC4453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4.0-57.2%)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739FBEB8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7%</w:t>
            </w:r>
          </w:p>
          <w:p w14:paraId="52648916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8.9-74.5%)</w:t>
            </w:r>
          </w:p>
        </w:tc>
        <w:tc>
          <w:tcPr>
            <w:tcW w:w="904" w:type="dxa"/>
            <w:tcBorders>
              <w:left w:val="nil"/>
              <w:bottom w:val="nil"/>
              <w:right w:val="single" w:sz="4" w:space="0" w:color="auto"/>
            </w:tcBorders>
          </w:tcPr>
          <w:p w14:paraId="75EBEEB9" w14:textId="13FEAC19" w:rsidR="00797F92" w:rsidRP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7F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97F92" w14:paraId="1BCF3634" w14:textId="77777777" w:rsidTr="003E37F9">
        <w:trPr>
          <w:trHeight w:val="250"/>
          <w:jc w:val="center"/>
        </w:trPr>
        <w:tc>
          <w:tcPr>
            <w:tcW w:w="6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CA7B193" w14:textId="77777777" w:rsidR="00797F92" w:rsidRDefault="00797F92" w:rsidP="00696B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4441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62C6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7%</w:t>
            </w:r>
          </w:p>
          <w:p w14:paraId="24A369A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9.8-80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80E05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2%</w:t>
            </w:r>
          </w:p>
          <w:p w14:paraId="31DEA910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9.2-87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89D15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1%</w:t>
            </w:r>
          </w:p>
          <w:p w14:paraId="537F1967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9.8 –73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E580A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9%</w:t>
            </w:r>
          </w:p>
          <w:p w14:paraId="31844662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9.1–70.8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CF3C5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8%</w:t>
            </w:r>
          </w:p>
          <w:p w14:paraId="4C70A20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3.9-58.7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5FCF5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8%</w:t>
            </w:r>
          </w:p>
          <w:p w14:paraId="38C5FED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9.1-49.1%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CF8FE0" w14:textId="2C1CEF9C" w:rsidR="00797F92" w:rsidRP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7F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97F92" w14:paraId="43F48413" w14:textId="77777777" w:rsidTr="003E37F9">
        <w:trPr>
          <w:trHeight w:val="259"/>
          <w:jc w:val="center"/>
        </w:trPr>
        <w:tc>
          <w:tcPr>
            <w:tcW w:w="67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A88978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17AEC94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BF52B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946B0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7%</w:t>
            </w:r>
          </w:p>
          <w:p w14:paraId="4009C67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4.6-83.9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0DA0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7%</w:t>
            </w:r>
          </w:p>
          <w:p w14:paraId="6B88AA2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4.6-83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4D782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3%</w:t>
            </w:r>
          </w:p>
          <w:p w14:paraId="6FFC96BA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8.3-84.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F4B3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0%</w:t>
            </w:r>
          </w:p>
          <w:p w14:paraId="596466B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2.6-81.0%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6A65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4%</w:t>
            </w:r>
          </w:p>
          <w:p w14:paraId="0EE7781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7.6-79.9%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6341D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1%</w:t>
            </w:r>
          </w:p>
          <w:p w14:paraId="603A13C0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4.9-97.5%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14971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797F92" w14:paraId="74D3FAA5" w14:textId="77777777" w:rsidTr="00797F92">
        <w:trPr>
          <w:trHeight w:val="247"/>
          <w:jc w:val="center"/>
        </w:trPr>
        <w:tc>
          <w:tcPr>
            <w:tcW w:w="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7BB462" w14:textId="77777777" w:rsidR="00797F92" w:rsidRDefault="00797F92" w:rsidP="00696B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3C12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D60627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6%</w:t>
            </w:r>
          </w:p>
          <w:p w14:paraId="0FB6F238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3.9-84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76FEF8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9%</w:t>
            </w:r>
          </w:p>
          <w:p w14:paraId="08206BE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5.1-92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D74CE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2%</w:t>
            </w:r>
          </w:p>
          <w:p w14:paraId="04AE6D00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6.8-80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98511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3%</w:t>
            </w:r>
          </w:p>
          <w:p w14:paraId="186CEDFA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9.5-80.2%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</w:tcPr>
          <w:p w14:paraId="25F24FE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2%</w:t>
            </w:r>
          </w:p>
          <w:p w14:paraId="5BEF768E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2.8-78.0%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0CA3FD2E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3%</w:t>
            </w:r>
          </w:p>
          <w:p w14:paraId="0A348E27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8.7-79.1%)</w:t>
            </w:r>
          </w:p>
        </w:tc>
        <w:tc>
          <w:tcPr>
            <w:tcW w:w="904" w:type="dxa"/>
            <w:tcBorders>
              <w:top w:val="nil"/>
              <w:left w:val="nil"/>
              <w:right w:val="single" w:sz="4" w:space="0" w:color="auto"/>
            </w:tcBorders>
          </w:tcPr>
          <w:p w14:paraId="1D3E29BD" w14:textId="77777777" w:rsidR="00797F92" w:rsidRPr="00F826F8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26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</w:tbl>
    <w:p w14:paraId="4DDDA1CC" w14:textId="6D20F3CF" w:rsidR="00797F92" w:rsidRDefault="00797F92" w:rsidP="00797F9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36389F" w14:textId="49195065" w:rsidR="00797F92" w:rsidRDefault="003E37F9" w:rsidP="00797F9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</w:t>
      </w:r>
      <w:r w:rsidR="00797F92">
        <w:rPr>
          <w:rFonts w:ascii="Times New Roman" w:eastAsia="Times New Roman" w:hAnsi="Times New Roman" w:cs="Times New Roman"/>
          <w:b/>
          <w:sz w:val="24"/>
          <w:szCs w:val="24"/>
        </w:rPr>
        <w:t>able 2</w:t>
      </w:r>
      <w:r w:rsidR="00797F92">
        <w:rPr>
          <w:rFonts w:ascii="Times New Roman" w:eastAsia="Times New Roman" w:hAnsi="Times New Roman" w:cs="Times New Roman"/>
          <w:sz w:val="24"/>
          <w:szCs w:val="24"/>
        </w:rPr>
        <w:t>. OS and CRS by Stage and Age Group</w:t>
      </w:r>
    </w:p>
    <w:tbl>
      <w:tblPr>
        <w:tblW w:w="10910" w:type="dxa"/>
        <w:tblInd w:w="-6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17"/>
        <w:gridCol w:w="1079"/>
        <w:gridCol w:w="1418"/>
        <w:gridCol w:w="1417"/>
        <w:gridCol w:w="1418"/>
        <w:gridCol w:w="1417"/>
        <w:gridCol w:w="1358"/>
        <w:gridCol w:w="1295"/>
        <w:gridCol w:w="891"/>
      </w:tblGrid>
      <w:tr w:rsidR="00797F92" w14:paraId="6990B8BB" w14:textId="77777777" w:rsidTr="00797F92">
        <w:trPr>
          <w:trHeight w:val="276"/>
        </w:trPr>
        <w:tc>
          <w:tcPr>
            <w:tcW w:w="1696" w:type="dxa"/>
            <w:gridSpan w:val="2"/>
            <w:tcBorders>
              <w:left w:val="single" w:sz="4" w:space="0" w:color="auto"/>
              <w:bottom w:val="single" w:sz="4" w:space="0" w:color="000000"/>
              <w:right w:val="nil"/>
            </w:tcBorders>
          </w:tcPr>
          <w:p w14:paraId="4A94E52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4D27018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65 years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14:paraId="6C733A8A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5-69 years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1B99A27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0-74 years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14:paraId="6FF9888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5-79 years</w:t>
            </w:r>
          </w:p>
        </w:tc>
        <w:tc>
          <w:tcPr>
            <w:tcW w:w="1358" w:type="dxa"/>
            <w:tcBorders>
              <w:left w:val="nil"/>
              <w:bottom w:val="single" w:sz="4" w:space="0" w:color="000000"/>
              <w:right w:val="nil"/>
            </w:tcBorders>
          </w:tcPr>
          <w:p w14:paraId="52F70406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0-84 years</w:t>
            </w:r>
          </w:p>
        </w:tc>
        <w:tc>
          <w:tcPr>
            <w:tcW w:w="1295" w:type="dxa"/>
            <w:tcBorders>
              <w:left w:val="nil"/>
              <w:bottom w:val="single" w:sz="4" w:space="0" w:color="000000"/>
              <w:right w:val="nil"/>
            </w:tcBorders>
          </w:tcPr>
          <w:p w14:paraId="69622C86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5-89 years</w:t>
            </w:r>
          </w:p>
        </w:tc>
        <w:tc>
          <w:tcPr>
            <w:tcW w:w="891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7653026B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797F92" w14:paraId="155AD5EC" w14:textId="77777777" w:rsidTr="00797F92">
        <w:trPr>
          <w:trHeight w:val="276"/>
        </w:trPr>
        <w:tc>
          <w:tcPr>
            <w:tcW w:w="617" w:type="dxa"/>
            <w:vMerge w:val="restart"/>
            <w:tcBorders>
              <w:left w:val="single" w:sz="4" w:space="0" w:color="auto"/>
              <w:right w:val="nil"/>
            </w:tcBorders>
          </w:tcPr>
          <w:p w14:paraId="700BD37E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10BD88C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523410E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32786D7E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S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510D47E0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ge 0-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58B32B2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0%</w:t>
            </w:r>
          </w:p>
          <w:p w14:paraId="482493BB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94.3-99.1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E444832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6%</w:t>
            </w:r>
          </w:p>
          <w:p w14:paraId="5C928925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82.2-96.2%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CA4284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0%</w:t>
            </w:r>
          </w:p>
          <w:p w14:paraId="40A94152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1.2-93.5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83BBC6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3%</w:t>
            </w:r>
          </w:p>
          <w:p w14:paraId="66B8B966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2.0- 94.0%)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</w:tcPr>
          <w:p w14:paraId="57AD7E68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9%</w:t>
            </w:r>
          </w:p>
          <w:p w14:paraId="35D73B6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4.4-81.0%)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14:paraId="1D0E3C7A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9%</w:t>
            </w:r>
          </w:p>
          <w:p w14:paraId="4632E34B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0.8-98.7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</w:tcPr>
          <w:p w14:paraId="29469F52" w14:textId="1676549E" w:rsidR="00797F92" w:rsidRPr="00674227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42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97F92" w14:paraId="6FE814EF" w14:textId="77777777" w:rsidTr="00797F92">
        <w:trPr>
          <w:trHeight w:val="291"/>
        </w:trPr>
        <w:tc>
          <w:tcPr>
            <w:tcW w:w="617" w:type="dxa"/>
            <w:vMerge/>
            <w:tcBorders>
              <w:left w:val="single" w:sz="4" w:space="0" w:color="auto"/>
              <w:right w:val="nil"/>
            </w:tcBorders>
          </w:tcPr>
          <w:p w14:paraId="58CD7D00" w14:textId="77777777" w:rsidR="00797F92" w:rsidRDefault="00797F92" w:rsidP="00696B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E4140AA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g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5AA788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1%</w:t>
            </w:r>
          </w:p>
          <w:p w14:paraId="18D9C3DB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80.4-92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3B6BEB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5%</w:t>
            </w:r>
          </w:p>
          <w:p w14:paraId="03A7FB87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1.8-92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6925E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9%</w:t>
            </w:r>
          </w:p>
          <w:p w14:paraId="02E03A82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4.9-86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13F0D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4%</w:t>
            </w:r>
          </w:p>
          <w:p w14:paraId="4F4CCDE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6.2-79.3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43BA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5%</w:t>
            </w:r>
          </w:p>
          <w:p w14:paraId="7BF292D2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0.6-68.1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771D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9%</w:t>
            </w:r>
          </w:p>
          <w:p w14:paraId="66D7CA3A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5.9-65.4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7613F2" w14:textId="14F7FDDF" w:rsidR="00797F92" w:rsidRPr="00674227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42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</w:t>
            </w:r>
            <w:r w:rsidR="00674227" w:rsidRPr="006742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797F92" w14:paraId="5D40BC66" w14:textId="77777777" w:rsidTr="00797F92">
        <w:trPr>
          <w:trHeight w:val="291"/>
        </w:trPr>
        <w:tc>
          <w:tcPr>
            <w:tcW w:w="617" w:type="dxa"/>
            <w:vMerge/>
            <w:tcBorders>
              <w:left w:val="single" w:sz="4" w:space="0" w:color="auto"/>
              <w:right w:val="nil"/>
            </w:tcBorders>
          </w:tcPr>
          <w:p w14:paraId="357815ED" w14:textId="77777777" w:rsidR="00797F92" w:rsidRDefault="00797F92" w:rsidP="00696B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AEDFDBD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ge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2C10ED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8%</w:t>
            </w:r>
          </w:p>
          <w:p w14:paraId="7092490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8.3-8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09B31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2%</w:t>
            </w:r>
          </w:p>
          <w:p w14:paraId="0A296AAE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1.6-87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EE547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1%</w:t>
            </w:r>
          </w:p>
          <w:p w14:paraId="5F2AA54E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1.7-7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47FF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1%</w:t>
            </w:r>
          </w:p>
          <w:p w14:paraId="677E36BE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4.2-55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6F535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4%</w:t>
            </w:r>
          </w:p>
          <w:p w14:paraId="55F9EF75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5.1-56.9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4496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9%</w:t>
            </w:r>
          </w:p>
          <w:p w14:paraId="52619FFB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0.4-63.6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4341D2" w14:textId="08D31BA6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2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97F92" w14:paraId="535BC4CD" w14:textId="77777777" w:rsidTr="003E37F9">
        <w:trPr>
          <w:trHeight w:val="291"/>
        </w:trPr>
        <w:tc>
          <w:tcPr>
            <w:tcW w:w="6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7888E37" w14:textId="77777777" w:rsidR="00797F92" w:rsidRDefault="00797F92" w:rsidP="00696B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4A2CD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ge 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695F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4%</w:t>
            </w:r>
          </w:p>
          <w:p w14:paraId="67D442E7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9.9-37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782C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7%</w:t>
            </w:r>
          </w:p>
          <w:p w14:paraId="020073C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1.7-42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6FD5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%</w:t>
            </w:r>
          </w:p>
          <w:p w14:paraId="1813226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6-24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C4BD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1%</w:t>
            </w:r>
          </w:p>
          <w:p w14:paraId="259689AB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.5-39.3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C23B0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%</w:t>
            </w:r>
          </w:p>
          <w:p w14:paraId="0761E41E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-26.3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909D2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  <w:p w14:paraId="2B7A9C9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-0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D67539" w14:textId="25D8554C" w:rsidR="00797F92" w:rsidRPr="00674227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42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97F92" w14:paraId="377D0D0F" w14:textId="77777777" w:rsidTr="003E37F9">
        <w:trPr>
          <w:trHeight w:val="276"/>
        </w:trPr>
        <w:tc>
          <w:tcPr>
            <w:tcW w:w="6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6F7ABBE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66845C82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7EDDC1D0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1C61398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S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9D320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ge 0-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56AF6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3%</w:t>
            </w:r>
          </w:p>
          <w:p w14:paraId="70F52E4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94.9-99.5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CCAD0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6%</w:t>
            </w:r>
          </w:p>
          <w:p w14:paraId="64FD347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90.4-99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20408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8%</w:t>
            </w:r>
          </w:p>
          <w:p w14:paraId="73F18217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80.5-98.7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18AEB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1%</w:t>
            </w:r>
          </w:p>
          <w:p w14:paraId="34F417D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9.7-97.8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449AF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5%</w:t>
            </w:r>
          </w:p>
          <w:p w14:paraId="49FA6846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9.2-97.9%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7F1E26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9%</w:t>
            </w:r>
          </w:p>
          <w:p w14:paraId="75B44DAD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0.8-98.7%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14D6B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797F92" w14:paraId="31F1AC1C" w14:textId="77777777" w:rsidTr="00797F92">
        <w:trPr>
          <w:trHeight w:val="307"/>
        </w:trPr>
        <w:tc>
          <w:tcPr>
            <w:tcW w:w="617" w:type="dxa"/>
            <w:vMerge/>
            <w:tcBorders>
              <w:top w:val="single" w:sz="4" w:space="0" w:color="000000"/>
              <w:left w:val="single" w:sz="4" w:space="0" w:color="auto"/>
              <w:right w:val="nil"/>
            </w:tcBorders>
          </w:tcPr>
          <w:p w14:paraId="536ABA3C" w14:textId="77777777" w:rsidR="00797F92" w:rsidRDefault="00797F92" w:rsidP="00696B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0777C12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g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DF841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8%</w:t>
            </w:r>
          </w:p>
          <w:p w14:paraId="13DA95F6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86.1-96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B7B5AA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9%</w:t>
            </w:r>
          </w:p>
          <w:p w14:paraId="79C1168B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7.5-9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8ABFE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9%</w:t>
            </w:r>
          </w:p>
          <w:p w14:paraId="08F06F2A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6.8-94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54FF0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8%</w:t>
            </w:r>
          </w:p>
          <w:p w14:paraId="1A386E1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0.3-90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3981D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5%</w:t>
            </w:r>
          </w:p>
          <w:p w14:paraId="134F2F6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3.5-87.9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A7C5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1%</w:t>
            </w:r>
          </w:p>
          <w:p w14:paraId="5BE0814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1.9-97.9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CD3832" w14:textId="77777777" w:rsidR="00797F92" w:rsidRPr="00674227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42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797F92" w14:paraId="13D91250" w14:textId="77777777" w:rsidTr="00797F92">
        <w:trPr>
          <w:trHeight w:val="291"/>
        </w:trPr>
        <w:tc>
          <w:tcPr>
            <w:tcW w:w="617" w:type="dxa"/>
            <w:vMerge/>
            <w:tcBorders>
              <w:top w:val="single" w:sz="4" w:space="0" w:color="000000"/>
              <w:left w:val="single" w:sz="4" w:space="0" w:color="auto"/>
              <w:right w:val="nil"/>
            </w:tcBorders>
          </w:tcPr>
          <w:p w14:paraId="1F646EC3" w14:textId="77777777" w:rsidR="00797F92" w:rsidRDefault="00797F92" w:rsidP="00696B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AF9F858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ge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B9291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8%</w:t>
            </w:r>
          </w:p>
          <w:p w14:paraId="6469A75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1.5-85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450AC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8%</w:t>
            </w:r>
          </w:p>
          <w:p w14:paraId="27BC0050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5.1-89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64CC7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8%</w:t>
            </w:r>
          </w:p>
          <w:p w14:paraId="20059F92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8.9-83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75485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1%</w:t>
            </w:r>
          </w:p>
          <w:p w14:paraId="040239CD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6.7-70.1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02BE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2%</w:t>
            </w:r>
          </w:p>
          <w:p w14:paraId="3E50891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.3-78.3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736B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9%</w:t>
            </w:r>
          </w:p>
          <w:p w14:paraId="53EA75F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7.2-90.5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BBCDF5" w14:textId="77777777" w:rsidR="00797F92" w:rsidRPr="00674227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42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797F92" w14:paraId="163532C6" w14:textId="77777777" w:rsidTr="00797F92">
        <w:trPr>
          <w:trHeight w:val="297"/>
        </w:trPr>
        <w:tc>
          <w:tcPr>
            <w:tcW w:w="617" w:type="dxa"/>
            <w:vMerge/>
            <w:tcBorders>
              <w:top w:val="single" w:sz="4" w:space="0" w:color="000000"/>
              <w:left w:val="single" w:sz="4" w:space="0" w:color="auto"/>
              <w:right w:val="nil"/>
            </w:tcBorders>
          </w:tcPr>
          <w:p w14:paraId="09A04688" w14:textId="77777777" w:rsidR="00797F92" w:rsidRDefault="00797F92" w:rsidP="00696B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64BE7D1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ge 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AD293BA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6%</w:t>
            </w:r>
          </w:p>
          <w:p w14:paraId="7B7A50B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5.1-44.2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E783A67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7%</w:t>
            </w:r>
          </w:p>
          <w:p w14:paraId="05654FD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4.5-50.5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AB5D84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%</w:t>
            </w:r>
          </w:p>
          <w:p w14:paraId="4D380E50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8-26.8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89F51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4%</w:t>
            </w:r>
          </w:p>
          <w:p w14:paraId="198B7D7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1.9-49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%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5A2F68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%</w:t>
            </w:r>
          </w:p>
          <w:p w14:paraId="79D95A15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8-32.2%)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61C567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  <w:p w14:paraId="1BDEB7F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-0%)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</w:tcPr>
          <w:p w14:paraId="4A4362E1" w14:textId="774CFB9B" w:rsidR="00797F92" w:rsidRPr="00674227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42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4FFC1CD4" w14:textId="6B2E05C9" w:rsidR="00797F92" w:rsidRDefault="00797F92" w:rsidP="00797F9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A0DAB7" w14:textId="38F3917F" w:rsidR="003E37F9" w:rsidRDefault="003E37F9" w:rsidP="00797F9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218801" w14:textId="686B8A84" w:rsidR="003E37F9" w:rsidRDefault="003E37F9" w:rsidP="00797F9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ADE969" w14:textId="77777777" w:rsidR="003E37F9" w:rsidRDefault="003E37F9" w:rsidP="00797F9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6EEE77" w14:textId="77777777" w:rsidR="00797F92" w:rsidRDefault="00797F92" w:rsidP="00797F9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776F9D1" w14:textId="7158CB5F" w:rsidR="00797F92" w:rsidRDefault="003E37F9" w:rsidP="00797F92"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97F92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797F92">
        <w:rPr>
          <w:rFonts w:ascii="Times New Roman" w:eastAsia="Times New Roman" w:hAnsi="Times New Roman" w:cs="Times New Roman"/>
          <w:sz w:val="24"/>
          <w:szCs w:val="24"/>
        </w:rPr>
        <w:t>. OS and CRS by Comorbidity and Age Group</w:t>
      </w:r>
    </w:p>
    <w:tbl>
      <w:tblPr>
        <w:tblW w:w="1046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17"/>
        <w:gridCol w:w="528"/>
        <w:gridCol w:w="1402"/>
        <w:gridCol w:w="1417"/>
        <w:gridCol w:w="1418"/>
        <w:gridCol w:w="1417"/>
        <w:gridCol w:w="1349"/>
        <w:gridCol w:w="1345"/>
        <w:gridCol w:w="973"/>
      </w:tblGrid>
      <w:tr w:rsidR="00797F92" w14:paraId="613D02A6" w14:textId="77777777" w:rsidTr="00797F92">
        <w:trPr>
          <w:trHeight w:val="180"/>
          <w:jc w:val="center"/>
        </w:trPr>
        <w:tc>
          <w:tcPr>
            <w:tcW w:w="617" w:type="dxa"/>
            <w:tcBorders>
              <w:left w:val="single" w:sz="4" w:space="0" w:color="auto"/>
              <w:bottom w:val="single" w:sz="4" w:space="0" w:color="000000"/>
              <w:right w:val="nil"/>
            </w:tcBorders>
          </w:tcPr>
          <w:p w14:paraId="66DCC8F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nil"/>
              <w:bottom w:val="single" w:sz="4" w:space="0" w:color="000000"/>
              <w:right w:val="nil"/>
            </w:tcBorders>
          </w:tcPr>
          <w:p w14:paraId="3F1631F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2" w:type="dxa"/>
            <w:tcBorders>
              <w:left w:val="nil"/>
              <w:bottom w:val="single" w:sz="4" w:space="0" w:color="000000"/>
              <w:right w:val="nil"/>
            </w:tcBorders>
          </w:tcPr>
          <w:p w14:paraId="5187140A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65 years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14:paraId="46189887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5-69 years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38A0452A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0-74 years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14:paraId="778A3917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5-79 years</w:t>
            </w:r>
          </w:p>
        </w:tc>
        <w:tc>
          <w:tcPr>
            <w:tcW w:w="1349" w:type="dxa"/>
            <w:tcBorders>
              <w:left w:val="nil"/>
              <w:bottom w:val="single" w:sz="4" w:space="0" w:color="000000"/>
              <w:right w:val="nil"/>
            </w:tcBorders>
          </w:tcPr>
          <w:p w14:paraId="0CBD2996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0-84 years</w:t>
            </w:r>
          </w:p>
        </w:tc>
        <w:tc>
          <w:tcPr>
            <w:tcW w:w="1345" w:type="dxa"/>
            <w:tcBorders>
              <w:left w:val="nil"/>
              <w:bottom w:val="single" w:sz="4" w:space="0" w:color="000000"/>
              <w:right w:val="nil"/>
            </w:tcBorders>
          </w:tcPr>
          <w:p w14:paraId="4FF10747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5-89 years</w:t>
            </w:r>
          </w:p>
        </w:tc>
        <w:tc>
          <w:tcPr>
            <w:tcW w:w="973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6CB119F0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797F92" w14:paraId="146BA65B" w14:textId="77777777" w:rsidTr="003E37F9">
        <w:trPr>
          <w:trHeight w:val="172"/>
          <w:jc w:val="center"/>
        </w:trPr>
        <w:tc>
          <w:tcPr>
            <w:tcW w:w="617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7C9B7AE2" w14:textId="77777777" w:rsidR="00797F92" w:rsidRDefault="00797F92" w:rsidP="003E37F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S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</w:tcPr>
          <w:p w14:paraId="73C6357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</w:tcPr>
          <w:p w14:paraId="15FE4916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9%</w:t>
            </w:r>
          </w:p>
          <w:p w14:paraId="57469AA5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8.9-80.0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A79AF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7%</w:t>
            </w:r>
          </w:p>
          <w:p w14:paraId="1AF196BB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7.2-82.3%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304DF7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4%</w:t>
            </w:r>
          </w:p>
          <w:p w14:paraId="752BC1E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2.9-70.6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BA1468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8%</w:t>
            </w:r>
          </w:p>
          <w:p w14:paraId="3FADA5D5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8.6-65.9%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BFC43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3%</w:t>
            </w:r>
          </w:p>
          <w:p w14:paraId="6ED7DBD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.1-53.2%)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195065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2%</w:t>
            </w:r>
          </w:p>
          <w:p w14:paraId="682E209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0.9-51.8%)</w:t>
            </w:r>
          </w:p>
        </w:tc>
        <w:tc>
          <w:tcPr>
            <w:tcW w:w="973" w:type="dxa"/>
            <w:tcBorders>
              <w:left w:val="nil"/>
              <w:bottom w:val="nil"/>
              <w:right w:val="single" w:sz="4" w:space="0" w:color="auto"/>
            </w:tcBorders>
          </w:tcPr>
          <w:p w14:paraId="4CA5EC6B" w14:textId="7FE3FF2B" w:rsidR="00797F92" w:rsidRPr="00674227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42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97F92" w14:paraId="5BBDD519" w14:textId="77777777" w:rsidTr="003E37F9">
        <w:trPr>
          <w:trHeight w:val="428"/>
          <w:jc w:val="center"/>
        </w:trPr>
        <w:tc>
          <w:tcPr>
            <w:tcW w:w="6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0D9B09A" w14:textId="77777777" w:rsidR="00797F92" w:rsidRDefault="00797F92" w:rsidP="00696B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8B89F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F79D6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2%</w:t>
            </w:r>
          </w:p>
          <w:p w14:paraId="7EE1F662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1.9-83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B6005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5%</w:t>
            </w:r>
          </w:p>
          <w:p w14:paraId="0A3700DD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2.9-86.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8E52A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1%</w:t>
            </w:r>
          </w:p>
          <w:p w14:paraId="6AEC760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6.9-94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857BD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9%</w:t>
            </w:r>
          </w:p>
          <w:p w14:paraId="7FCAB0DE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7.7-90.2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0323B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5%</w:t>
            </w:r>
          </w:p>
          <w:p w14:paraId="22C3C565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8.5-84.8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883DD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6%</w:t>
            </w:r>
          </w:p>
          <w:p w14:paraId="69679CC2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.3-87.6%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F5B8C2" w14:textId="77777777" w:rsidR="00797F92" w:rsidRPr="00674227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42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797F92" w14:paraId="25B3BDDB" w14:textId="77777777" w:rsidTr="003E37F9">
        <w:trPr>
          <w:trHeight w:val="161"/>
          <w:jc w:val="center"/>
        </w:trPr>
        <w:tc>
          <w:tcPr>
            <w:tcW w:w="6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6C00CF2" w14:textId="77777777" w:rsidR="00797F92" w:rsidRDefault="00797F92" w:rsidP="003E37F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S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D7928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DB3D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2%</w:t>
            </w:r>
          </w:p>
          <w:p w14:paraId="77485348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4.5-84.8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AFEE5D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3%</w:t>
            </w:r>
          </w:p>
          <w:p w14:paraId="74582D57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6.2-89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D04E5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4%</w:t>
            </w:r>
          </w:p>
          <w:p w14:paraId="535AB45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1.9-78.9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C4C81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6%</w:t>
            </w:r>
          </w:p>
          <w:p w14:paraId="6D3C0DF0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3.6-79.7%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EFA14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9%</w:t>
            </w:r>
          </w:p>
          <w:p w14:paraId="0B0A1834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8.8-76.9%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4F315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9%</w:t>
            </w:r>
          </w:p>
          <w:p w14:paraId="0224EE7D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7.3-84.8%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DDEC01" w14:textId="19C30516" w:rsidR="00797F92" w:rsidRPr="00674227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42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797F92" w14:paraId="220EF976" w14:textId="77777777" w:rsidTr="00797F92">
        <w:trPr>
          <w:trHeight w:val="154"/>
          <w:jc w:val="center"/>
        </w:trPr>
        <w:tc>
          <w:tcPr>
            <w:tcW w:w="617" w:type="dxa"/>
            <w:vMerge/>
            <w:tcBorders>
              <w:top w:val="single" w:sz="4" w:space="0" w:color="000000"/>
              <w:left w:val="single" w:sz="4" w:space="0" w:color="auto"/>
              <w:right w:val="nil"/>
            </w:tcBorders>
          </w:tcPr>
          <w:p w14:paraId="7B873CB8" w14:textId="77777777" w:rsidR="00797F92" w:rsidRDefault="00797F92" w:rsidP="00696B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</w:tcPr>
          <w:p w14:paraId="0E31479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139469AA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2%</w:t>
            </w:r>
          </w:p>
          <w:p w14:paraId="3FA6514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3.9-85.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883B26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6%</w:t>
            </w:r>
          </w:p>
          <w:p w14:paraId="07520969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5.2-88.5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3FA422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8%</w:t>
            </w:r>
          </w:p>
          <w:p w14:paraId="3188A5E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1.7-96.6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50C0EA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9%</w:t>
            </w:r>
          </w:p>
          <w:p w14:paraId="4F05CDD6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7.7-90.2%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B67C1C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0%</w:t>
            </w:r>
          </w:p>
          <w:p w14:paraId="6FC41131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8.2-91.0%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D46888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3%</w:t>
            </w:r>
          </w:p>
          <w:p w14:paraId="22BAFA42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.3-97.5%)</w:t>
            </w:r>
          </w:p>
        </w:tc>
        <w:tc>
          <w:tcPr>
            <w:tcW w:w="973" w:type="dxa"/>
            <w:tcBorders>
              <w:top w:val="nil"/>
              <w:left w:val="nil"/>
              <w:right w:val="single" w:sz="4" w:space="0" w:color="auto"/>
            </w:tcBorders>
          </w:tcPr>
          <w:p w14:paraId="7A1F6913" w14:textId="77777777" w:rsidR="00797F92" w:rsidRDefault="00797F92" w:rsidP="00696B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8</w:t>
            </w:r>
          </w:p>
        </w:tc>
      </w:tr>
    </w:tbl>
    <w:p w14:paraId="1BFC7977" w14:textId="34309954" w:rsidR="004B28E7" w:rsidRDefault="004B28E7" w:rsidP="00797F92"/>
    <w:sectPr w:rsidR="004B28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1NzcyMzU1M7UwNDVV0lEKTi0uzszPAykwqgUAF0VX6ywAAAA="/>
  </w:docVars>
  <w:rsids>
    <w:rsidRoot w:val="00797F92"/>
    <w:rsid w:val="003E37F9"/>
    <w:rsid w:val="004B28E7"/>
    <w:rsid w:val="00674227"/>
    <w:rsid w:val="00797F92"/>
    <w:rsid w:val="00F105F7"/>
    <w:rsid w:val="00F8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3735F"/>
  <w15:chartTrackingRefBased/>
  <w15:docId w15:val="{994E6DCF-301D-458D-AED6-BCC5C0768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F92"/>
    <w:pPr>
      <w:spacing w:after="160"/>
    </w:pPr>
    <w:rPr>
      <w:rFonts w:ascii="Calibri" w:eastAsia="Calibri" w:hAnsi="Calibri" w:cs="Calibri"/>
      <w:lang w:val="en-GB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F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F92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2175</Characters>
  <Application>Microsoft Office Word</Application>
  <DocSecurity>0</DocSecurity>
  <Lines>310</Lines>
  <Paragraphs>27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Turri</dc:creator>
  <cp:keywords/>
  <dc:description/>
  <cp:lastModifiedBy>Uzoamaka Anyanwu</cp:lastModifiedBy>
  <cp:revision>2</cp:revision>
  <dcterms:created xsi:type="dcterms:W3CDTF">2022-10-03T10:46:00Z</dcterms:created>
  <dcterms:modified xsi:type="dcterms:W3CDTF">2022-10-03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82a60b181a0ee044ad45138138f1510e339314fbd3e4ec7f715b44c595d8a3</vt:lpwstr>
  </property>
</Properties>
</file>